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756DE" w14:textId="77777777" w:rsidR="0044547A" w:rsidRPr="00511E06" w:rsidRDefault="0044547A" w:rsidP="0044547A">
      <w:pPr>
        <w:pageBreakBefore/>
        <w:spacing w:after="240"/>
        <w:jc w:val="both"/>
        <w:rPr>
          <w:rFonts w:ascii="Arial" w:hAnsi="Arial" w:cs="Arial"/>
          <w:color w:val="000000"/>
          <w:sz w:val="22"/>
          <w:szCs w:val="22"/>
        </w:rPr>
      </w:pPr>
      <w:bookmarkStart w:id="0" w:name="_GoBack"/>
      <w:r w:rsidRPr="00511E06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="00044926">
        <w:rPr>
          <w:rFonts w:ascii="Arial" w:hAnsi="Arial" w:cs="Arial"/>
          <w:b/>
          <w:bCs/>
          <w:color w:val="000000"/>
          <w:sz w:val="22"/>
          <w:szCs w:val="22"/>
        </w:rPr>
        <w:t>1</w:t>
      </w:r>
      <w:r w:rsidRPr="00511E06">
        <w:rPr>
          <w:rFonts w:ascii="Arial" w:hAnsi="Arial" w:cs="Arial"/>
          <w:b/>
          <w:bCs/>
          <w:color w:val="000000"/>
          <w:sz w:val="22"/>
          <w:szCs w:val="22"/>
        </w:rPr>
        <w:t xml:space="preserve"> Table.</w:t>
      </w:r>
      <w:r w:rsidRPr="00511E06"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b/>
          <w:bCs/>
          <w:color w:val="000000"/>
          <w:sz w:val="22"/>
          <w:szCs w:val="22"/>
        </w:rPr>
        <w:t>R</w:t>
      </w:r>
      <w:r w:rsidRPr="00511E06">
        <w:rPr>
          <w:rFonts w:ascii="Arial" w:hAnsi="Arial" w:cs="Arial"/>
          <w:b/>
          <w:bCs/>
          <w:color w:val="000000"/>
          <w:sz w:val="22"/>
          <w:szCs w:val="22"/>
        </w:rPr>
        <w:t>ules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for calculating</w:t>
      </w:r>
      <w:r w:rsidRPr="00511E06"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2"/>
          <w:szCs w:val="22"/>
        </w:rPr>
        <w:t>the status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of each node in the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CARENET</w:t>
      </w:r>
      <w:proofErr w:type="spellEnd"/>
      <w:r w:rsidRPr="00511E06">
        <w:rPr>
          <w:rFonts w:ascii="Arial" w:hAnsi="Arial" w:cs="Arial"/>
          <w:b/>
          <w:bCs/>
          <w:color w:val="000000"/>
          <w:sz w:val="22"/>
          <w:szCs w:val="22"/>
        </w:rPr>
        <w:t>.</w:t>
      </w:r>
      <w:proofErr w:type="gramEnd"/>
      <w:r w:rsidRPr="00511E06"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 </w:t>
      </w:r>
      <w:r w:rsidRPr="00511E06">
        <w:rPr>
          <w:rFonts w:ascii="Arial" w:hAnsi="Arial" w:cs="Arial"/>
          <w:color w:val="000000"/>
          <w:sz w:val="22"/>
          <w:szCs w:val="22"/>
        </w:rPr>
        <w:t>The</w:t>
      </w:r>
      <w:r w:rsidRPr="00511E06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Pr="00511E06">
        <w:rPr>
          <w:rFonts w:ascii="Arial" w:hAnsi="Arial" w:cs="Arial"/>
          <w:color w:val="000000"/>
          <w:sz w:val="22"/>
          <w:szCs w:val="22"/>
        </w:rPr>
        <w:t>rules</w:t>
      </w:r>
      <w:r w:rsidRPr="00511E06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Pr="00511E06">
        <w:rPr>
          <w:rFonts w:ascii="Arial" w:hAnsi="Arial" w:cs="Arial"/>
          <w:color w:val="000000"/>
          <w:sz w:val="22"/>
          <w:szCs w:val="22"/>
        </w:rPr>
        <w:t>are</w:t>
      </w:r>
      <w:r w:rsidRPr="00511E06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inferred form the </w:t>
      </w:r>
      <w:r w:rsidRPr="00511E06">
        <w:rPr>
          <w:rFonts w:ascii="Arial" w:hAnsi="Arial" w:cs="Arial"/>
          <w:color w:val="000000"/>
          <w:sz w:val="22"/>
          <w:szCs w:val="22"/>
        </w:rPr>
        <w:t>experimental</w:t>
      </w:r>
      <w:r w:rsidRPr="00511E06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Pr="00511E06">
        <w:rPr>
          <w:rFonts w:ascii="Arial" w:hAnsi="Arial" w:cs="Arial"/>
          <w:color w:val="000000"/>
          <w:sz w:val="22"/>
          <w:szCs w:val="22"/>
        </w:rPr>
        <w:t>evidence</w:t>
      </w:r>
      <w:r>
        <w:rPr>
          <w:rFonts w:ascii="Arial" w:hAnsi="Arial" w:cs="Arial"/>
          <w:color w:val="000000"/>
          <w:sz w:val="22"/>
          <w:szCs w:val="22"/>
        </w:rPr>
        <w:t xml:space="preserve"> shown in S</w:t>
      </w:r>
      <w:r w:rsidR="00044926">
        <w:rPr>
          <w:rFonts w:ascii="Arial" w:hAnsi="Arial" w:cs="Arial"/>
          <w:color w:val="000000"/>
          <w:sz w:val="22"/>
          <w:szCs w:val="22"/>
        </w:rPr>
        <w:t>2 Table</w:t>
      </w:r>
      <w:r w:rsidRPr="00511E06">
        <w:rPr>
          <w:rFonts w:ascii="Arial" w:hAnsi="Arial" w:cs="Arial"/>
          <w:color w:val="000000"/>
          <w:sz w:val="22"/>
          <w:szCs w:val="22"/>
        </w:rPr>
        <w:t>.</w:t>
      </w:r>
    </w:p>
    <w:tbl>
      <w:tblPr>
        <w:tblW w:w="8820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250"/>
        <w:gridCol w:w="6570"/>
      </w:tblGrid>
      <w:tr w:rsidR="0044547A" w:rsidRPr="00C71DC4" w14:paraId="48EA148E" w14:textId="77777777" w:rsidTr="00BC3918">
        <w:tc>
          <w:tcPr>
            <w:tcW w:w="22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CCCCCC"/>
          </w:tcPr>
          <w:bookmarkEnd w:id="0"/>
          <w:p w14:paraId="4AEC69D3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b/>
                <w:bCs/>
                <w:color w:val="000000"/>
              </w:rPr>
            </w:pPr>
            <w:r w:rsidRPr="00C71DC4">
              <w:rPr>
                <w:rFonts w:ascii="Arial" w:hAnsi="Arial" w:cs="Arial"/>
                <w:b/>
                <w:bCs/>
                <w:color w:val="000000"/>
              </w:rPr>
              <w:t>Network</w:t>
            </w:r>
            <w:r w:rsidRPr="00C71DC4">
              <w:rPr>
                <w:rFonts w:ascii="Arial" w:eastAsia="Arial" w:hAnsi="Arial" w:cs="Arial"/>
                <w:b/>
                <w:bCs/>
                <w:color w:val="000000"/>
              </w:rPr>
              <w:t xml:space="preserve"> </w:t>
            </w:r>
            <w:r w:rsidRPr="00C71DC4">
              <w:rPr>
                <w:rFonts w:ascii="Arial" w:hAnsi="Arial" w:cs="Arial"/>
                <w:b/>
                <w:bCs/>
                <w:color w:val="000000"/>
              </w:rPr>
              <w:t>node</w:t>
            </w:r>
          </w:p>
        </w:tc>
        <w:tc>
          <w:tcPr>
            <w:tcW w:w="657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14:paraId="6AA4A20F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Update</w:t>
            </w:r>
            <w:r w:rsidRPr="00C71DC4">
              <w:rPr>
                <w:rFonts w:ascii="Arial" w:eastAsia="Arial" w:hAnsi="Arial" w:cs="Arial"/>
                <w:b/>
                <w:bCs/>
                <w:color w:val="000000"/>
              </w:rPr>
              <w:t xml:space="preserve"> </w:t>
            </w:r>
            <w:r w:rsidRPr="00C71DC4">
              <w:rPr>
                <w:rFonts w:ascii="Arial" w:hAnsi="Arial" w:cs="Arial"/>
                <w:b/>
                <w:bCs/>
                <w:color w:val="000000"/>
              </w:rPr>
              <w:t>rule</w:t>
            </w:r>
          </w:p>
        </w:tc>
      </w:tr>
      <w:tr w:rsidR="0044547A" w:rsidRPr="00C71DC4" w14:paraId="3F29E613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9FFB7"/>
          </w:tcPr>
          <w:p w14:paraId="57237622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R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677DB6F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remains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constant through the run</w:t>
            </w:r>
          </w:p>
        </w:tc>
      </w:tr>
      <w:tr w:rsidR="0044547A" w:rsidRPr="00C71DC4" w14:paraId="35C72F0D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9FFB7"/>
          </w:tcPr>
          <w:p w14:paraId="456C3BF2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K0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44492F8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remains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constant through the run</w:t>
            </w:r>
          </w:p>
        </w:tc>
      </w:tr>
      <w:tr w:rsidR="0044547A" w:rsidRPr="00C71DC4" w14:paraId="47B2B2E4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9FFB7"/>
          </w:tcPr>
          <w:p w14:paraId="3564E256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THL</w:t>
            </w:r>
            <w:proofErr w:type="spellEnd"/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A4BC432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remains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constant through the run</w:t>
            </w:r>
          </w:p>
        </w:tc>
      </w:tr>
      <w:tr w:rsidR="0044547A" w:rsidRPr="00C71DC4" w14:paraId="37212CA3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9FFB7"/>
          </w:tcPr>
          <w:p w14:paraId="2D85B111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CE6A3A7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remains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constant through the run</w:t>
            </w:r>
          </w:p>
        </w:tc>
      </w:tr>
      <w:tr w:rsidR="0044547A" w:rsidRPr="00C71DC4" w14:paraId="4CAD0436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9FFB7"/>
          </w:tcPr>
          <w:p w14:paraId="0EBA4382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IAA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ABC80FC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remains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constant through the run</w:t>
            </w:r>
          </w:p>
        </w:tc>
      </w:tr>
      <w:tr w:rsidR="0044547A" w:rsidRPr="00C71DC4" w14:paraId="1CF3E268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9FFB7"/>
          </w:tcPr>
          <w:p w14:paraId="24875C18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TDIF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7E4BB57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remains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constant through the run</w:t>
            </w:r>
          </w:p>
        </w:tc>
      </w:tr>
      <w:tr w:rsidR="0044547A" w:rsidRPr="00C71DC4" w14:paraId="18222D5E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5341758A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A-Type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C71DC4">
              <w:rPr>
                <w:rFonts w:ascii="Arial" w:hAnsi="Arial" w:cs="Arial"/>
                <w:color w:val="000000"/>
              </w:rPr>
              <w:t>ARR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RRA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1470D19" w14:textId="77777777" w:rsidR="0044547A" w:rsidRDefault="0044547A" w:rsidP="0044547A">
            <w:pPr>
              <w:pStyle w:val="TableContents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 </w:t>
            </w:r>
            <w:r w:rsidRPr="00450B93">
              <w:rPr>
                <w:rFonts w:ascii="Arial" w:hAnsi="Arial" w:cs="Arial"/>
                <w:color w:val="000000"/>
              </w:rPr>
              <w:t xml:space="preserve">if </w:t>
            </w:r>
            <w:proofErr w:type="spellStart"/>
            <w:r w:rsidRPr="00450B93">
              <w:rPr>
                <w:rFonts w:ascii="Arial" w:hAnsi="Arial" w:cs="Arial"/>
                <w:color w:val="000000"/>
              </w:rPr>
              <w:t>RR</w:t>
            </w:r>
            <w:r>
              <w:rPr>
                <w:rFonts w:ascii="Arial" w:hAnsi="Arial" w:cs="Arial"/>
                <w:color w:val="000000"/>
              </w:rPr>
              <w:t>A</w:t>
            </w:r>
            <w:proofErr w:type="spellEnd"/>
            <w:r w:rsidRPr="00450B93">
              <w:rPr>
                <w:rFonts w:ascii="Arial" w:hAnsi="Arial" w:cs="Arial"/>
                <w:color w:val="000000"/>
              </w:rPr>
              <w:t xml:space="preserve"> - </w:t>
            </w:r>
            <w:proofErr w:type="spellStart"/>
            <w:r w:rsidRPr="00450B93">
              <w:rPr>
                <w:rFonts w:ascii="Arial" w:hAnsi="Arial" w:cs="Arial"/>
                <w:color w:val="000000"/>
              </w:rPr>
              <w:t>ARF</w:t>
            </w:r>
            <w:proofErr w:type="spellEnd"/>
            <w:r w:rsidRPr="00450B93">
              <w:rPr>
                <w:rFonts w:ascii="Arial" w:hAnsi="Arial" w:cs="Arial"/>
                <w:color w:val="000000"/>
              </w:rPr>
              <w:t xml:space="preserve"> &gt; 0</w:t>
            </w:r>
          </w:p>
          <w:p w14:paraId="6DCE2303" w14:textId="77777777" w:rsidR="0044547A" w:rsidRPr="00C71DC4" w:rsidRDefault="0044547A" w:rsidP="0044547A">
            <w:pPr>
              <w:pStyle w:val="TableContents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  <w:tr w:rsidR="0044547A" w:rsidRPr="00C71DC4" w14:paraId="19E540CD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72332B9D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HK</w:t>
            </w:r>
            <w:proofErr w:type="spellEnd"/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01D1647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 if </w:t>
            </w:r>
            <w:proofErr w:type="spellStart"/>
            <w:r>
              <w:rPr>
                <w:rFonts w:ascii="Arial" w:hAnsi="Arial" w:cs="Arial"/>
                <w:color w:val="000000"/>
              </w:rPr>
              <w:t>CK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= 1</w:t>
            </w:r>
          </w:p>
          <w:p w14:paraId="66EC7F87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  <w:tr w:rsidR="0044547A" w:rsidRPr="00C71DC4" w14:paraId="2FF6F91E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0AF3BB63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HP6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368804F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1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if </w:t>
            </w:r>
            <w:proofErr w:type="spellStart"/>
            <w:r>
              <w:rPr>
                <w:rFonts w:ascii="Arial" w:hAnsi="Arial" w:cs="Arial"/>
                <w:color w:val="000000"/>
              </w:rPr>
              <w:t>ARF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– </w:t>
            </w:r>
            <w:proofErr w:type="spellStart"/>
            <w:r>
              <w:rPr>
                <w:rFonts w:ascii="Arial" w:hAnsi="Arial" w:cs="Arial"/>
                <w:color w:val="000000"/>
              </w:rPr>
              <w:t>RR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&gt; 0</w:t>
            </w:r>
          </w:p>
          <w:p w14:paraId="1B0F2B25" w14:textId="77777777" w:rsidR="0044547A" w:rsidRPr="00C71DC4" w:rsidRDefault="0044547A" w:rsidP="0044547A">
            <w:pPr>
              <w:pStyle w:val="TableContents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0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r w:rsidRPr="00C71DC4">
              <w:rPr>
                <w:rFonts w:ascii="Arial" w:hAnsi="Arial" w:cs="Arial"/>
                <w:color w:val="000000"/>
              </w:rPr>
              <w:t>else</w:t>
            </w:r>
          </w:p>
        </w:tc>
      </w:tr>
      <w:tr w:rsidR="0044547A" w:rsidRPr="00C71DC4" w14:paraId="3D1A6B80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30BFC319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HP</w:t>
            </w:r>
            <w:proofErr w:type="spellEnd"/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7AC6FB2" w14:textId="77777777" w:rsidR="0044547A" w:rsidRDefault="0044547A" w:rsidP="0044547A">
            <w:pPr>
              <w:pStyle w:val="TableContents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 if </w:t>
            </w:r>
            <w:proofErr w:type="spellStart"/>
            <w:r>
              <w:rPr>
                <w:rFonts w:ascii="Arial" w:hAnsi="Arial" w:cs="Arial"/>
                <w:color w:val="000000"/>
              </w:rPr>
              <w:t>AHK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= 1 and </w:t>
            </w:r>
            <w:proofErr w:type="spellStart"/>
            <w:r w:rsidRPr="00450B93">
              <w:rPr>
                <w:rFonts w:ascii="Arial" w:hAnsi="Arial" w:cs="Arial"/>
                <w:color w:val="000000"/>
              </w:rPr>
              <w:t>RR</w:t>
            </w:r>
            <w:r>
              <w:rPr>
                <w:rFonts w:ascii="Arial" w:hAnsi="Arial" w:cs="Arial"/>
                <w:color w:val="000000"/>
              </w:rPr>
              <w:t>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+ AHP6 &lt; 2</w:t>
            </w:r>
          </w:p>
          <w:p w14:paraId="3D45E2CB" w14:textId="77777777" w:rsidR="0044547A" w:rsidRPr="00C71DC4" w:rsidRDefault="0044547A" w:rsidP="0044547A">
            <w:pPr>
              <w:pStyle w:val="TableContents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  <w:tr w:rsidR="0044547A" w:rsidRPr="00C71DC4" w14:paraId="0AF775D5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399ADA9A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C71DC4">
              <w:rPr>
                <w:rFonts w:ascii="Arial" w:hAnsi="Arial" w:cs="Arial"/>
                <w:color w:val="000000"/>
              </w:rPr>
              <w:t>ARF</w:t>
            </w:r>
            <w:proofErr w:type="spellEnd"/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4C11C44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if IAA = 1</w:t>
            </w:r>
          </w:p>
          <w:p w14:paraId="7F6619C4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  <w:tr w:rsidR="0044547A" w:rsidRPr="00C71DC4" w14:paraId="29B8CC06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52702925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IN2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3E75632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if BR – PXY &lt; 1</w:t>
            </w:r>
          </w:p>
          <w:p w14:paraId="4CE28944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  <w:tr w:rsidR="0044547A" w:rsidRPr="00C71DC4" w14:paraId="130F21D7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3177BF3F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B-Type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C71DC4">
              <w:rPr>
                <w:rFonts w:ascii="Arial" w:hAnsi="Arial" w:cs="Arial"/>
                <w:color w:val="000000"/>
              </w:rPr>
              <w:t>ARR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RRB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9F0AF26" w14:textId="77777777" w:rsidR="0044547A" w:rsidRDefault="0044547A" w:rsidP="0044547A">
            <w:pPr>
              <w:pStyle w:val="TableContents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 if </w:t>
            </w:r>
            <w:proofErr w:type="spellStart"/>
            <w:r>
              <w:rPr>
                <w:rFonts w:ascii="Arial" w:hAnsi="Arial" w:cs="Arial"/>
                <w:color w:val="000000"/>
              </w:rPr>
              <w:t>AH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= 1</w:t>
            </w:r>
          </w:p>
          <w:p w14:paraId="017C27CA" w14:textId="77777777" w:rsidR="0044547A" w:rsidRPr="00C71DC4" w:rsidRDefault="0044547A" w:rsidP="0044547A">
            <w:pPr>
              <w:pStyle w:val="TableContents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  <w:tr w:rsidR="0044547A" w:rsidRPr="00C71DC4" w14:paraId="3CDE70A0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4691E416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ZR1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5E8010F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if BIN2 + DELLA &lt; 1</w:t>
            </w:r>
          </w:p>
          <w:p w14:paraId="107D9589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  <w:tr w:rsidR="0044547A" w:rsidRPr="00C71DC4" w14:paraId="633FCB7F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3C938B62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proofErr w:type="spellStart"/>
            <w:r w:rsidRPr="00C71DC4">
              <w:rPr>
                <w:rFonts w:ascii="Arial" w:hAnsi="Arial" w:cs="Arial"/>
                <w:color w:val="000000"/>
              </w:rPr>
              <w:t>CK</w:t>
            </w:r>
            <w:proofErr w:type="spellEnd"/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356FF9A" w14:textId="77777777" w:rsidR="0044547A" w:rsidRPr="00C71DC4" w:rsidRDefault="0044547A" w:rsidP="0044547A">
            <w:pPr>
              <w:pStyle w:val="TableContents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1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i</w:t>
            </w:r>
            <w:r w:rsidRPr="00C71DC4">
              <w:rPr>
                <w:rFonts w:ascii="Arial" w:hAnsi="Arial" w:cs="Arial"/>
                <w:color w:val="000000"/>
              </w:rPr>
              <w:t>f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CK</w:t>
            </w:r>
            <w:r w:rsidRPr="00F94E12">
              <w:rPr>
                <w:rFonts w:ascii="Arial" w:hAnsi="Arial" w:cs="Arial"/>
                <w:color w:val="000000"/>
              </w:rPr>
              <w:t xml:space="preserve">0 + </w:t>
            </w:r>
            <w:r>
              <w:rPr>
                <w:rFonts w:ascii="Arial" w:hAnsi="Arial" w:cs="Arial"/>
                <w:color w:val="000000"/>
              </w:rPr>
              <w:t>LOG</w:t>
            </w:r>
            <w:r w:rsidRPr="00F94E12">
              <w:rPr>
                <w:rFonts w:ascii="Arial" w:hAnsi="Arial" w:cs="Arial"/>
                <w:color w:val="000000"/>
              </w:rPr>
              <w:t xml:space="preserve">3 + </w:t>
            </w:r>
            <w:proofErr w:type="spellStart"/>
            <w:r>
              <w:rPr>
                <w:rFonts w:ascii="Arial" w:hAnsi="Arial" w:cs="Arial"/>
                <w:color w:val="000000"/>
              </w:rPr>
              <w:t>IPT</w:t>
            </w:r>
            <w:proofErr w:type="spellEnd"/>
            <w:r w:rsidRPr="00F94E12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F94E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CKX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&gt; 1</w:t>
            </w:r>
          </w:p>
          <w:p w14:paraId="3B9877FC" w14:textId="77777777" w:rsidR="0044547A" w:rsidRPr="00C71DC4" w:rsidRDefault="0044547A" w:rsidP="0044547A">
            <w:pPr>
              <w:pStyle w:val="TableContents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0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r w:rsidRPr="00C71DC4">
              <w:rPr>
                <w:rFonts w:ascii="Arial" w:hAnsi="Arial" w:cs="Arial"/>
                <w:color w:val="000000"/>
              </w:rPr>
              <w:t>else</w:t>
            </w:r>
          </w:p>
        </w:tc>
      </w:tr>
      <w:tr w:rsidR="0044547A" w:rsidRPr="00C71DC4" w14:paraId="6953190D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216EB5E2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proofErr w:type="spellStart"/>
            <w:r w:rsidRPr="00C71DC4">
              <w:rPr>
                <w:rFonts w:ascii="Arial" w:hAnsi="Arial" w:cs="Arial"/>
                <w:color w:val="000000"/>
              </w:rPr>
              <w:t>CKX</w:t>
            </w:r>
            <w:proofErr w:type="spellEnd"/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F446469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eastAsia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1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i</w:t>
            </w:r>
            <w:r w:rsidRPr="00C71DC4">
              <w:rPr>
                <w:rFonts w:ascii="Arial" w:hAnsi="Arial" w:cs="Arial"/>
                <w:color w:val="000000"/>
              </w:rPr>
              <w:t>f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ARF</w:t>
            </w:r>
            <w:proofErr w:type="spellEnd"/>
            <w:r w:rsidRPr="00F94E12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>
              <w:rPr>
                <w:rFonts w:ascii="Arial" w:hAnsi="Arial" w:cs="Arial"/>
                <w:color w:val="000000"/>
              </w:rPr>
              <w:t>RRB</w:t>
            </w:r>
            <w:proofErr w:type="spellEnd"/>
            <w:r w:rsidRPr="00F94E12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>
              <w:rPr>
                <w:rFonts w:ascii="Arial" w:hAnsi="Arial" w:cs="Arial"/>
                <w:color w:val="000000"/>
              </w:rPr>
              <w:t>STM</w:t>
            </w:r>
            <w:proofErr w:type="spellEnd"/>
            <w:r w:rsidRPr="00F94E12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F94E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WRKY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&gt; 1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</w:p>
          <w:p w14:paraId="6DCCEAA8" w14:textId="77777777" w:rsidR="0044547A" w:rsidRPr="00C71DC4" w:rsidRDefault="0044547A" w:rsidP="0044547A">
            <w:pPr>
              <w:pStyle w:val="TableContents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0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r w:rsidRPr="00C71DC4">
              <w:rPr>
                <w:rFonts w:ascii="Arial" w:hAnsi="Arial" w:cs="Arial"/>
                <w:color w:val="000000"/>
              </w:rPr>
              <w:t>else</w:t>
            </w:r>
          </w:p>
        </w:tc>
      </w:tr>
      <w:tr w:rsidR="0044547A" w:rsidRPr="00C71DC4" w14:paraId="14124DAA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33F508D3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LLA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A605F37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if IAA + GA &lt; 1</w:t>
            </w:r>
          </w:p>
          <w:p w14:paraId="3E31B5A5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  <w:tr w:rsidR="0044547A" w:rsidRPr="00C71DC4" w14:paraId="2AB811ED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1D3A3A9E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NDO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DE77A4A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if IAA = 0</w:t>
            </w:r>
          </w:p>
          <w:p w14:paraId="144B603F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  <w:tr w:rsidR="0044547A" w:rsidRPr="00C71DC4" w14:paraId="2C2F4F28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72947E0C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RF</w:t>
            </w:r>
            <w:proofErr w:type="spellEnd"/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5B4811A" w14:textId="77777777" w:rsidR="0044547A" w:rsidRDefault="0044547A" w:rsidP="0044547A">
            <w:pPr>
              <w:pStyle w:val="TableContents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 if </w:t>
            </w:r>
            <w:proofErr w:type="spellStart"/>
            <w:r>
              <w:rPr>
                <w:rFonts w:ascii="Arial" w:hAnsi="Arial" w:cs="Arial"/>
                <w:color w:val="000000"/>
              </w:rPr>
              <w:t>ETH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= 1 and </w:t>
            </w:r>
            <w:proofErr w:type="spellStart"/>
            <w:r w:rsidRPr="002F7729">
              <w:rPr>
                <w:rFonts w:ascii="Arial" w:hAnsi="Arial" w:cs="Arial"/>
                <w:color w:val="000000"/>
              </w:rPr>
              <w:t>RR</w:t>
            </w:r>
            <w:r>
              <w:rPr>
                <w:rFonts w:ascii="Arial" w:hAnsi="Arial" w:cs="Arial"/>
                <w:color w:val="000000"/>
              </w:rPr>
              <w:t>B</w:t>
            </w:r>
            <w:proofErr w:type="spellEnd"/>
            <w:r w:rsidRPr="002F772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2F7729">
              <w:rPr>
                <w:rFonts w:ascii="Arial" w:hAnsi="Arial" w:cs="Arial"/>
                <w:color w:val="000000"/>
              </w:rPr>
              <w:t>WRKY</w:t>
            </w:r>
            <w:proofErr w:type="spellEnd"/>
            <w:r w:rsidRPr="002F7729">
              <w:rPr>
                <w:rFonts w:ascii="Arial" w:hAnsi="Arial" w:cs="Arial"/>
                <w:color w:val="000000"/>
              </w:rPr>
              <w:t xml:space="preserve"> &gt; 0</w:t>
            </w:r>
          </w:p>
          <w:p w14:paraId="38C9AE45" w14:textId="77777777" w:rsidR="0044547A" w:rsidRPr="00C71DC4" w:rsidRDefault="0044547A" w:rsidP="0044547A">
            <w:pPr>
              <w:pStyle w:val="TableContents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  <w:tr w:rsidR="0044547A" w:rsidRPr="00C71DC4" w14:paraId="2143FA22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2DFC6CF3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HB8</w:t>
            </w:r>
            <w:r>
              <w:rPr>
                <w:rFonts w:ascii="Arial" w:hAnsi="Arial" w:cs="Arial"/>
                <w:color w:val="000000"/>
              </w:rPr>
              <w:t xml:space="preserve"> (ATHB8)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7EC81B1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1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if </w:t>
            </w:r>
            <w:proofErr w:type="spellStart"/>
            <w:r>
              <w:rPr>
                <w:rFonts w:ascii="Arial" w:hAnsi="Arial" w:cs="Arial"/>
                <w:color w:val="000000"/>
              </w:rPr>
              <w:t>ARF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+ BZR1 &gt; 1</w:t>
            </w:r>
          </w:p>
          <w:p w14:paraId="57382DDA" w14:textId="77777777" w:rsidR="0044547A" w:rsidRPr="00C71DC4" w:rsidRDefault="0044547A" w:rsidP="0044547A">
            <w:pPr>
              <w:pStyle w:val="TableContents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0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r w:rsidRPr="00C71DC4">
              <w:rPr>
                <w:rFonts w:ascii="Arial" w:hAnsi="Arial" w:cs="Arial"/>
                <w:color w:val="000000"/>
              </w:rPr>
              <w:t>else</w:t>
            </w:r>
          </w:p>
        </w:tc>
      </w:tr>
      <w:tr w:rsidR="0044547A" w:rsidRPr="00C71DC4" w14:paraId="6A4DAE7E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47DFC072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AA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DE6A3F0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if PIN = 0 and IAA0 + GA &gt; 0</w:t>
            </w:r>
          </w:p>
          <w:p w14:paraId="442C15D0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  <w:tr w:rsidR="0044547A" w:rsidRPr="00C71DC4" w14:paraId="1BE775A4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412C011F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proofErr w:type="spellStart"/>
            <w:r w:rsidRPr="00C71DC4">
              <w:rPr>
                <w:rFonts w:ascii="Arial" w:hAnsi="Arial" w:cs="Arial"/>
                <w:color w:val="000000"/>
              </w:rPr>
              <w:t>IPT</w:t>
            </w:r>
            <w:proofErr w:type="spellEnd"/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033EAF0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1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i</w:t>
            </w:r>
            <w:r w:rsidRPr="00C71DC4">
              <w:rPr>
                <w:rFonts w:ascii="Arial" w:hAnsi="Arial" w:cs="Arial"/>
                <w:color w:val="000000"/>
              </w:rPr>
              <w:t>f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ARF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– </w:t>
            </w:r>
            <w:proofErr w:type="spellStart"/>
            <w:r>
              <w:rPr>
                <w:rFonts w:ascii="Arial" w:hAnsi="Arial" w:cs="Arial"/>
                <w:color w:val="000000"/>
              </w:rPr>
              <w:t>RR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&lt; 1</w:t>
            </w:r>
          </w:p>
          <w:p w14:paraId="72C8C982" w14:textId="77777777" w:rsidR="0044547A" w:rsidRPr="00C71DC4" w:rsidRDefault="0044547A" w:rsidP="0044547A">
            <w:pPr>
              <w:pStyle w:val="TableContents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0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r w:rsidRPr="00C71DC4">
              <w:rPr>
                <w:rFonts w:ascii="Arial" w:hAnsi="Arial" w:cs="Arial"/>
                <w:color w:val="000000"/>
              </w:rPr>
              <w:t>else</w:t>
            </w:r>
          </w:p>
        </w:tc>
      </w:tr>
      <w:tr w:rsidR="0044547A" w:rsidRPr="00C71DC4" w14:paraId="6A939591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1998E055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LHW</w:t>
            </w:r>
            <w:proofErr w:type="spellEnd"/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8E2E8DC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 if </w:t>
            </w:r>
            <w:proofErr w:type="spellStart"/>
            <w:r>
              <w:rPr>
                <w:rFonts w:ascii="Arial" w:hAnsi="Arial" w:cs="Arial"/>
                <w:color w:val="000000"/>
              </w:rPr>
              <w:t>STM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= 0</w:t>
            </w:r>
          </w:p>
          <w:p w14:paraId="540BFA71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0 else</w:t>
            </w:r>
          </w:p>
        </w:tc>
      </w:tr>
      <w:tr w:rsidR="0044547A" w:rsidRPr="00C71DC4" w14:paraId="5E0BC3B7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3ADDD7AF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LOG3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BA81FA6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if TMO5 = 1</w:t>
            </w:r>
          </w:p>
          <w:p w14:paraId="2BD323A9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  <w:tr w:rsidR="0044547A" w:rsidRPr="00C71DC4" w14:paraId="39B0A9B0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04601B9A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PIN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olar</w:t>
            </w:r>
            <w:r w:rsidRPr="00C71DC4">
              <w:rPr>
                <w:rFonts w:ascii="Arial" w:hAnsi="Arial" w:cs="Arial"/>
                <w:color w:val="000000"/>
              </w:rPr>
              <w:t xml:space="preserve"> localization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60F876F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 if </w:t>
            </w:r>
            <w:proofErr w:type="spellStart"/>
            <w:r>
              <w:rPr>
                <w:rFonts w:ascii="Arial" w:hAnsi="Arial" w:cs="Arial"/>
                <w:color w:val="000000"/>
              </w:rPr>
              <w:t>RR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– ENDO &gt; 0</w:t>
            </w:r>
          </w:p>
          <w:p w14:paraId="4CCB98C5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  <w:tr w:rsidR="0044547A" w:rsidRPr="00C71DC4" w14:paraId="78B808A3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496AA2E6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PXY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AF822DB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1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i</w:t>
            </w:r>
            <w:r w:rsidRPr="00C71DC4">
              <w:rPr>
                <w:rFonts w:ascii="Arial" w:hAnsi="Arial" w:cs="Arial"/>
                <w:color w:val="000000"/>
              </w:rPr>
              <w:t>f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TDIF + </w:t>
            </w:r>
            <w:proofErr w:type="spellStart"/>
            <w:r>
              <w:rPr>
                <w:rFonts w:ascii="Arial" w:hAnsi="Arial" w:cs="Arial"/>
                <w:color w:val="000000"/>
              </w:rPr>
              <w:t>ARF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&gt; 1</w:t>
            </w:r>
          </w:p>
          <w:p w14:paraId="3C5DE21B" w14:textId="77777777" w:rsidR="0044547A" w:rsidRPr="00C71DC4" w:rsidRDefault="0044547A" w:rsidP="0044547A">
            <w:pPr>
              <w:pStyle w:val="TableContents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0</w:t>
            </w:r>
            <w:r w:rsidRPr="00C71DC4">
              <w:rPr>
                <w:rFonts w:ascii="Arial" w:eastAsia="Arial" w:hAnsi="Arial" w:cs="Arial"/>
                <w:color w:val="000000"/>
              </w:rPr>
              <w:t xml:space="preserve"> </w:t>
            </w:r>
            <w:r w:rsidRPr="00C71DC4">
              <w:rPr>
                <w:rFonts w:ascii="Arial" w:hAnsi="Arial" w:cs="Arial"/>
                <w:color w:val="000000"/>
              </w:rPr>
              <w:t>else</w:t>
            </w:r>
          </w:p>
        </w:tc>
      </w:tr>
      <w:tr w:rsidR="0044547A" w:rsidRPr="00C71DC4" w14:paraId="06199749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47304575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TM</w:t>
            </w:r>
            <w:proofErr w:type="spellEnd"/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1E5773E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 if </w:t>
            </w:r>
            <w:proofErr w:type="spellStart"/>
            <w:r>
              <w:rPr>
                <w:rFonts w:ascii="Arial" w:hAnsi="Arial" w:cs="Arial"/>
                <w:color w:val="000000"/>
              </w:rPr>
              <w:t>ARF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– BR &gt; 0</w:t>
            </w:r>
          </w:p>
          <w:p w14:paraId="7B1C41EA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  <w:tr w:rsidR="0044547A" w:rsidRPr="00C71DC4" w14:paraId="792E2412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1ECD86F1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MO5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DBE8099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 if </w:t>
            </w:r>
            <w:proofErr w:type="spellStart"/>
            <w:r>
              <w:rPr>
                <w:rFonts w:ascii="Arial" w:hAnsi="Arial" w:cs="Arial"/>
                <w:color w:val="000000"/>
              </w:rPr>
              <w:t>LHW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>
              <w:rPr>
                <w:rFonts w:ascii="Arial" w:hAnsi="Arial" w:cs="Arial"/>
                <w:color w:val="000000"/>
              </w:rPr>
              <w:t>ARF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&gt; 1</w:t>
            </w:r>
          </w:p>
          <w:p w14:paraId="20585E80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  <w:tr w:rsidR="0044547A" w:rsidRPr="00C71DC4" w14:paraId="24432CF0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7A2AC2FE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 w:rsidRPr="00C71DC4">
              <w:rPr>
                <w:rFonts w:ascii="Arial" w:hAnsi="Arial" w:cs="Arial"/>
                <w:color w:val="000000"/>
              </w:rPr>
              <w:t>WOX4</w:t>
            </w:r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5877F3C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 if PXY + </w:t>
            </w:r>
            <w:proofErr w:type="spellStart"/>
            <w:r>
              <w:rPr>
                <w:rFonts w:ascii="Arial" w:hAnsi="Arial" w:cs="Arial"/>
                <w:color w:val="000000"/>
              </w:rPr>
              <w:t>ERF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&gt; 0</w:t>
            </w:r>
          </w:p>
          <w:p w14:paraId="4A290F77" w14:textId="77777777" w:rsidR="0044547A" w:rsidRPr="00C71DC4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  <w:tr w:rsidR="0044547A" w:rsidRPr="00C71DC4" w14:paraId="7A3259E5" w14:textId="77777777" w:rsidTr="00BC3918">
        <w:tc>
          <w:tcPr>
            <w:tcW w:w="22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4C95D"/>
          </w:tcPr>
          <w:p w14:paraId="401FAB75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WRKY</w:t>
            </w:r>
            <w:proofErr w:type="spellEnd"/>
          </w:p>
        </w:tc>
        <w:tc>
          <w:tcPr>
            <w:tcW w:w="65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A019128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if BZR1 = 1</w:t>
            </w:r>
          </w:p>
          <w:p w14:paraId="492A635A" w14:textId="77777777" w:rsidR="0044547A" w:rsidRDefault="0044547A" w:rsidP="0044547A">
            <w:pPr>
              <w:pStyle w:val="TableContents"/>
              <w:snapToGrid w:val="0"/>
              <w:spacing w:line="200" w:lineRule="atLeast"/>
              <w:ind w:left="-256" w:firstLine="25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else</w:t>
            </w:r>
          </w:p>
        </w:tc>
      </w:tr>
    </w:tbl>
    <w:p w14:paraId="78AF9D19" w14:textId="77777777" w:rsidR="0044547A" w:rsidRDefault="0044547A" w:rsidP="0044547A">
      <w:pPr>
        <w:pStyle w:val="BodyText"/>
        <w:ind w:left="640" w:hanging="640"/>
        <w:rPr>
          <w:rFonts w:ascii="Arial" w:hAnsi="Arial" w:cs="Arial"/>
          <w:b/>
          <w:bCs/>
          <w:color w:val="000000"/>
        </w:rPr>
      </w:pPr>
    </w:p>
    <w:sectPr w:rsidR="0044547A" w:rsidSect="0044547A">
      <w:pgSz w:w="12240" w:h="15840"/>
      <w:pgMar w:top="1440" w:right="1800" w:bottom="162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47A"/>
    <w:rsid w:val="00044926"/>
    <w:rsid w:val="0044547A"/>
    <w:rsid w:val="00AD07CF"/>
    <w:rsid w:val="00EC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D958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47A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4547A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4547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Contents">
    <w:name w:val="Table Contents"/>
    <w:basedOn w:val="Normal"/>
    <w:rsid w:val="0044547A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47A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4547A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4547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Contents">
    <w:name w:val="Table Contents"/>
    <w:basedOn w:val="Normal"/>
    <w:rsid w:val="0044547A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4</Words>
  <Characters>1055</Characters>
  <Application>Microsoft Macintosh Word</Application>
  <DocSecurity>0</DocSecurity>
  <Lines>8</Lines>
  <Paragraphs>2</Paragraphs>
  <ScaleCrop>false</ScaleCrop>
  <Company>WSU-IBC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Smertenko</dc:creator>
  <cp:keywords/>
  <dc:description/>
  <cp:lastModifiedBy>Andrei Smertenko</cp:lastModifiedBy>
  <cp:revision>2</cp:revision>
  <dcterms:created xsi:type="dcterms:W3CDTF">2017-01-07T01:50:00Z</dcterms:created>
  <dcterms:modified xsi:type="dcterms:W3CDTF">2017-01-07T06:16:00Z</dcterms:modified>
</cp:coreProperties>
</file>